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5E67A" w14:textId="7467011D" w:rsidR="002915A9" w:rsidRPr="00DF1AE1" w:rsidRDefault="002915A9" w:rsidP="002915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21D62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DF1AE1">
        <w:rPr>
          <w:rFonts w:ascii="Times New Roman" w:hAnsi="Times New Roman" w:cs="Times New Roman"/>
          <w:b/>
          <w:sz w:val="24"/>
          <w:szCs w:val="24"/>
          <w:lang w:val="en-CA"/>
        </w:rPr>
        <w:t>. Cumulative incidence plot indicating the incidence of pulmonary related seasonal deaths in participants with lung disease (n=244)</w:t>
      </w:r>
    </w:p>
    <w:p w14:paraId="2FE7C13F" w14:textId="77777777" w:rsidR="002915A9" w:rsidRPr="00DF1AE1" w:rsidRDefault="002915A9" w:rsidP="002915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DF1AE1">
        <w:rPr>
          <w:noProof/>
          <w:sz w:val="24"/>
          <w:szCs w:val="24"/>
          <w:lang w:val="nl-NL" w:eastAsia="zh-CN"/>
        </w:rPr>
        <w:drawing>
          <wp:inline distT="0" distB="0" distL="0" distR="0" wp14:anchorId="3182E7DB" wp14:editId="06058146">
            <wp:extent cx="5943600" cy="3619887"/>
            <wp:effectExtent l="0" t="0" r="0" b="0"/>
            <wp:docPr id="2" name="Afbeelding 2" descr="C:\Users\ruudv\AppData\Local\Microsoft\Windows\INetCache\Content.Word\longziekt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uudv\AppData\Local\Microsoft\Windows\INetCache\Content.Word\longziekte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D4914" w14:textId="77777777" w:rsidR="002915A9" w:rsidRPr="00DF1AE1" w:rsidRDefault="002915A9" w:rsidP="002915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34AB7F2" w14:textId="523A65A1" w:rsidR="00813F62" w:rsidRPr="002915A9" w:rsidRDefault="00813F62" w:rsidP="002915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813F62" w:rsidRPr="002915A9" w:rsidSect="00582309">
      <w:footerReference w:type="default" r:id="rId9"/>
      <w:pgSz w:w="12240" w:h="15840" w:code="1"/>
      <w:pgMar w:top="1440" w:right="1440" w:bottom="1440" w:left="1440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F814F" w14:textId="77777777" w:rsidR="002503B3" w:rsidRDefault="002503B3">
      <w:pPr>
        <w:spacing w:after="0" w:line="240" w:lineRule="auto"/>
      </w:pPr>
      <w:r>
        <w:separator/>
      </w:r>
    </w:p>
  </w:endnote>
  <w:endnote w:type="continuationSeparator" w:id="0">
    <w:p w14:paraId="2E2FD2DC" w14:textId="77777777" w:rsidR="002503B3" w:rsidRDefault="0025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53B5C" w14:textId="77777777" w:rsidR="00CE24ED" w:rsidRDefault="002503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EA652" w14:textId="77777777" w:rsidR="002503B3" w:rsidRDefault="002503B3">
      <w:pPr>
        <w:spacing w:after="0" w:line="240" w:lineRule="auto"/>
      </w:pPr>
      <w:r>
        <w:separator/>
      </w:r>
    </w:p>
  </w:footnote>
  <w:footnote w:type="continuationSeparator" w:id="0">
    <w:p w14:paraId="4E54F8D7" w14:textId="77777777" w:rsidR="002503B3" w:rsidRDefault="00250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B36A9"/>
    <w:multiLevelType w:val="hybridMultilevel"/>
    <w:tmpl w:val="5190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91308"/>
    <w:multiLevelType w:val="hybridMultilevel"/>
    <w:tmpl w:val="67EA1DE4"/>
    <w:lvl w:ilvl="0" w:tplc="9BA8ED70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313C60"/>
    <w:multiLevelType w:val="hybridMultilevel"/>
    <w:tmpl w:val="EAC89C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640040"/>
    <w:multiLevelType w:val="hybridMultilevel"/>
    <w:tmpl w:val="DB9C98FA"/>
    <w:lvl w:ilvl="0" w:tplc="17348EDA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B53AE"/>
    <w:multiLevelType w:val="hybridMultilevel"/>
    <w:tmpl w:val="B464F050"/>
    <w:lvl w:ilvl="0" w:tplc="834801A6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1774B"/>
    <w:rsid w:val="000A1EF8"/>
    <w:rsid w:val="000D1215"/>
    <w:rsid w:val="00101891"/>
    <w:rsid w:val="001A0D71"/>
    <w:rsid w:val="002503B3"/>
    <w:rsid w:val="002915A9"/>
    <w:rsid w:val="002A24AD"/>
    <w:rsid w:val="004631D5"/>
    <w:rsid w:val="00467E6E"/>
    <w:rsid w:val="0047388E"/>
    <w:rsid w:val="004F02CB"/>
    <w:rsid w:val="005023A8"/>
    <w:rsid w:val="00582309"/>
    <w:rsid w:val="00590F3A"/>
    <w:rsid w:val="006020BB"/>
    <w:rsid w:val="006C562F"/>
    <w:rsid w:val="00717D55"/>
    <w:rsid w:val="00747D34"/>
    <w:rsid w:val="00747FB3"/>
    <w:rsid w:val="00802523"/>
    <w:rsid w:val="00813F62"/>
    <w:rsid w:val="00822DA3"/>
    <w:rsid w:val="0084756D"/>
    <w:rsid w:val="008E5660"/>
    <w:rsid w:val="009650F0"/>
    <w:rsid w:val="0099542F"/>
    <w:rsid w:val="009C23F0"/>
    <w:rsid w:val="00A17624"/>
    <w:rsid w:val="00A87A75"/>
    <w:rsid w:val="00AA1B00"/>
    <w:rsid w:val="00AA7D9C"/>
    <w:rsid w:val="00AF0E5A"/>
    <w:rsid w:val="00B36950"/>
    <w:rsid w:val="00B579EB"/>
    <w:rsid w:val="00C86EC2"/>
    <w:rsid w:val="00D21D62"/>
    <w:rsid w:val="00DF1AE1"/>
    <w:rsid w:val="00E43C58"/>
    <w:rsid w:val="00F9188C"/>
    <w:rsid w:val="00FB4DE3"/>
    <w:rsid w:val="00FC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3CB75"/>
  <w15:docId w15:val="{ED409F5B-270B-4776-AD18-5A1A5A46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88C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nhideWhenUsed/>
    <w:rsid w:val="00F9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F9188C"/>
    <w:rPr>
      <w:rFonts w:eastAsia="MS Mincho"/>
      <w:lang w:val="en-US"/>
    </w:rPr>
  </w:style>
  <w:style w:type="paragraph" w:styleId="Geenafstand">
    <w:name w:val="No Spacing"/>
    <w:uiPriority w:val="1"/>
    <w:qFormat/>
    <w:rsid w:val="00F9188C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2A24AD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6C56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4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4DE3"/>
    <w:rPr>
      <w:rFonts w:ascii="Tahoma" w:eastAsia="MS Mincho" w:hAnsi="Tahoma" w:cs="Tahoma"/>
      <w:sz w:val="16"/>
      <w:szCs w:val="1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582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F9CB9-C54F-4F06-A103-F32803CDD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es Ruud (HAG)</dc:creator>
  <cp:keywords/>
  <dc:description/>
  <cp:lastModifiedBy>Ruud Verhees</cp:lastModifiedBy>
  <cp:revision>3</cp:revision>
  <cp:lastPrinted>2017-12-14T10:17:00Z</cp:lastPrinted>
  <dcterms:created xsi:type="dcterms:W3CDTF">2019-05-09T10:45:00Z</dcterms:created>
  <dcterms:modified xsi:type="dcterms:W3CDTF">2019-05-15T10:22:00Z</dcterms:modified>
</cp:coreProperties>
</file>